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04B0" w:rsidRDefault="00E404B0" w:rsidP="00E404B0">
      <w:pPr>
        <w:rPr>
          <w:b/>
          <w:sz w:val="20"/>
          <w:szCs w:val="20"/>
        </w:rPr>
      </w:pPr>
      <w:r>
        <w:rPr>
          <w:b/>
          <w:bCs/>
        </w:rPr>
        <w:t>Reach and effectiveness of a worksite health promotion program combining a preventive medical examination with motivational interviewing; a quasi-experimental study among workers in low socioeconomic position</w:t>
      </w:r>
    </w:p>
    <w:p w:rsidR="00E404B0" w:rsidRDefault="00E404B0" w:rsidP="00E404B0">
      <w:pPr>
        <w:rPr>
          <w:b/>
          <w:sz w:val="20"/>
          <w:szCs w:val="20"/>
        </w:rPr>
      </w:pPr>
    </w:p>
    <w:p w:rsidR="00E404B0" w:rsidRDefault="00E404B0" w:rsidP="00E404B0">
      <w:pPr>
        <w:rPr>
          <w:b/>
          <w:sz w:val="20"/>
          <w:szCs w:val="20"/>
        </w:rPr>
      </w:pPr>
      <w:r>
        <w:rPr>
          <w:b/>
          <w:sz w:val="20"/>
          <w:szCs w:val="20"/>
        </w:rPr>
        <w:t>Additional file 2</w:t>
      </w:r>
    </w:p>
    <w:p w:rsidR="00E404B0" w:rsidRDefault="00E404B0" w:rsidP="00414A71">
      <w:pPr>
        <w:rPr>
          <w:b/>
          <w:sz w:val="20"/>
          <w:szCs w:val="20"/>
        </w:rPr>
      </w:pPr>
    </w:p>
    <w:p w:rsidR="00414A71" w:rsidRPr="00341E62" w:rsidRDefault="00414A71" w:rsidP="00414A71">
      <w:pPr>
        <w:rPr>
          <w:sz w:val="20"/>
          <w:szCs w:val="20"/>
        </w:rPr>
      </w:pPr>
      <w:r w:rsidRPr="00341E62">
        <w:rPr>
          <w:b/>
          <w:sz w:val="20"/>
          <w:szCs w:val="20"/>
        </w:rPr>
        <w:t>Table S2.</w:t>
      </w:r>
      <w:r>
        <w:rPr>
          <w:sz w:val="20"/>
          <w:szCs w:val="20"/>
        </w:rPr>
        <w:t xml:space="preserve"> </w:t>
      </w:r>
      <w:r w:rsidRPr="00663958">
        <w:rPr>
          <w:sz w:val="20"/>
          <w:szCs w:val="20"/>
        </w:rPr>
        <w:t xml:space="preserve">Characteristics </w:t>
      </w:r>
      <w:r>
        <w:rPr>
          <w:sz w:val="20"/>
          <w:szCs w:val="20"/>
        </w:rPr>
        <w:t>associated with</w:t>
      </w:r>
      <w:r w:rsidRPr="00663958">
        <w:rPr>
          <w:sz w:val="20"/>
          <w:szCs w:val="20"/>
        </w:rPr>
        <w:t xml:space="preserve"> participation in the preventive medical examination and subsequent motivational interviewing sessions (N=100) compared to not participating in coaching with motivational interviewing (N=76)</w:t>
      </w:r>
      <w:r>
        <w:rPr>
          <w:sz w:val="20"/>
          <w:szCs w:val="20"/>
        </w:rPr>
        <w:t>,</w:t>
      </w:r>
      <w:r w:rsidRPr="00341E62">
        <w:rPr>
          <w:sz w:val="20"/>
          <w:szCs w:val="20"/>
        </w:rPr>
        <w:t xml:space="preserve"> with each association independently tested</w:t>
      </w:r>
      <w:r>
        <w:rPr>
          <w:sz w:val="20"/>
          <w:szCs w:val="20"/>
        </w:rPr>
        <w:t>.</w:t>
      </w:r>
    </w:p>
    <w:tbl>
      <w:tblPr>
        <w:tblW w:w="538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56"/>
        <w:gridCol w:w="1731"/>
      </w:tblGrid>
      <w:tr w:rsidR="00414A71" w:rsidRPr="006F074E" w:rsidTr="00C865B1">
        <w:trPr>
          <w:trHeight w:val="262"/>
        </w:trPr>
        <w:tc>
          <w:tcPr>
            <w:tcW w:w="3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lang w:val="en-GB" w:eastAsia="nl-NL"/>
              </w:rPr>
            </w:pPr>
            <w:r w:rsidRPr="006F074E">
              <w:rPr>
                <w:rFonts w:ascii="Calibri" w:eastAsia="Times New Roman" w:hAnsi="Calibri" w:cs="Calibri"/>
                <w:lang w:val="en-GB" w:eastAsia="nl-NL"/>
              </w:rPr>
              <w:t> 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Motivational interviewing (N=100)</w:t>
            </w:r>
          </w:p>
        </w:tc>
      </w:tr>
      <w:tr w:rsidR="00414A71" w:rsidRPr="006F074E" w:rsidTr="00C865B1">
        <w:trPr>
          <w:trHeight w:val="262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 xml:space="preserve">OR 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 xml:space="preserve"> (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95% CI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)</w:t>
            </w:r>
          </w:p>
        </w:tc>
      </w:tr>
      <w:tr w:rsidR="00414A71" w:rsidRPr="006F074E" w:rsidTr="00C865B1">
        <w:trPr>
          <w:trHeight w:val="262"/>
        </w:trPr>
        <w:tc>
          <w:tcPr>
            <w:tcW w:w="3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EE66BF" w:rsidRDefault="00414A71" w:rsidP="00C865B1">
            <w:pPr>
              <w:rPr>
                <w:rFonts w:ascii="Calibri" w:eastAsia="Times New Roman" w:hAnsi="Calibri" w:cs="Calibri"/>
                <w:b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b/>
                <w:sz w:val="20"/>
                <w:szCs w:val="20"/>
                <w:lang w:val="en-GB" w:eastAsia="nl-NL"/>
              </w:rPr>
              <w:t>Demographics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</w:p>
        </w:tc>
      </w:tr>
      <w:tr w:rsidR="00414A71" w:rsidRPr="006F074E" w:rsidTr="00C865B1">
        <w:trPr>
          <w:trHeight w:val="262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Gender mal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6F074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nl-NL"/>
              </w:rPr>
              <w:t>3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nl-NL"/>
              </w:rPr>
              <w:t>37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(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43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;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7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96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)</w:t>
            </w:r>
          </w:p>
        </w:tc>
      </w:tr>
      <w:tr w:rsidR="00414A71" w:rsidRPr="006F074E" w:rsidTr="00C865B1">
        <w:trPr>
          <w:trHeight w:val="262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Ag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414A71" w:rsidRPr="006F074E" w:rsidTr="00C865B1">
        <w:trPr>
          <w:trHeight w:val="262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 xml:space="preserve">   30-40 year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88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 xml:space="preserve"> (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34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;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2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26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)</w:t>
            </w:r>
          </w:p>
        </w:tc>
      </w:tr>
      <w:tr w:rsidR="00414A71" w:rsidRPr="006F074E" w:rsidTr="00C865B1">
        <w:trPr>
          <w:trHeight w:val="262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 xml:space="preserve">   40-50 year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18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 xml:space="preserve"> (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45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;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3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08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)</w:t>
            </w:r>
          </w:p>
        </w:tc>
      </w:tr>
      <w:tr w:rsidR="00414A71" w:rsidRPr="006F074E" w:rsidTr="00C865B1">
        <w:trPr>
          <w:trHeight w:val="262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 xml:space="preserve">   ≥50 year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08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 xml:space="preserve"> (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47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;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2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46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)</w:t>
            </w:r>
          </w:p>
        </w:tc>
      </w:tr>
      <w:tr w:rsidR="00414A71" w:rsidRPr="006F074E" w:rsidTr="00C865B1">
        <w:trPr>
          <w:trHeight w:val="262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Education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414A71" w:rsidRPr="006F074E" w:rsidTr="00C865B1">
        <w:trPr>
          <w:trHeight w:val="262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 xml:space="preserve">   Intermediat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2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07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 xml:space="preserve"> (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49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;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8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70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)</w:t>
            </w:r>
          </w:p>
        </w:tc>
      </w:tr>
      <w:tr w:rsidR="00414A71" w:rsidRPr="006F074E" w:rsidTr="00C865B1">
        <w:trPr>
          <w:trHeight w:val="262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 xml:space="preserve">   Low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6F074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nl-NL"/>
              </w:rPr>
              <w:t>5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nl-NL"/>
              </w:rPr>
              <w:t>33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(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18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;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24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08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)</w:t>
            </w:r>
          </w:p>
        </w:tc>
      </w:tr>
      <w:tr w:rsidR="00414A71" w:rsidRPr="006F074E" w:rsidTr="00C865B1">
        <w:trPr>
          <w:trHeight w:val="262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Financial pressur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83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 xml:space="preserve"> (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32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;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2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15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)</w:t>
            </w:r>
          </w:p>
        </w:tc>
      </w:tr>
      <w:tr w:rsidR="00414A71" w:rsidRPr="006F074E" w:rsidTr="00C865B1">
        <w:trPr>
          <w:trHeight w:val="262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Married/cohabitin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56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 xml:space="preserve"> (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81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;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3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00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)</w:t>
            </w:r>
          </w:p>
        </w:tc>
      </w:tr>
      <w:tr w:rsidR="00414A71" w:rsidRPr="006F074E" w:rsidTr="00C865B1">
        <w:trPr>
          <w:trHeight w:val="262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EE66BF" w:rsidRDefault="00414A71" w:rsidP="00C865B1">
            <w:pPr>
              <w:rPr>
                <w:rFonts w:ascii="Calibri" w:eastAsia="Times New Roman" w:hAnsi="Calibri" w:cs="Calibri"/>
                <w:b/>
                <w:sz w:val="20"/>
                <w:szCs w:val="20"/>
                <w:lang w:val="en-GB" w:eastAsia="nl-NL"/>
              </w:rPr>
            </w:pPr>
            <w:r w:rsidRPr="00EE66BF">
              <w:rPr>
                <w:rFonts w:ascii="Calibri" w:eastAsia="Times New Roman" w:hAnsi="Calibri" w:cs="Calibri"/>
                <w:b/>
                <w:sz w:val="20"/>
                <w:szCs w:val="20"/>
                <w:lang w:val="en-GB" w:eastAsia="nl-NL"/>
              </w:rPr>
              <w:t>Health and health behaviour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414A71" w:rsidRPr="006F074E" w:rsidTr="00C865B1">
        <w:trPr>
          <w:trHeight w:val="262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 xml:space="preserve">   Good/very good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 xml:space="preserve"> self-rated health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56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 xml:space="preserve"> (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27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;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17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)</w:t>
            </w:r>
          </w:p>
        </w:tc>
      </w:tr>
      <w:tr w:rsidR="00414A71" w:rsidRPr="006F074E" w:rsidTr="00C865B1">
        <w:trPr>
          <w:trHeight w:val="262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 xml:space="preserve">   Healthy weigh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6F074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nl-NL"/>
              </w:rPr>
              <w:t>39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(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20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;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75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)</w:t>
            </w:r>
          </w:p>
        </w:tc>
      </w:tr>
      <w:tr w:rsidR="00414A71" w:rsidRPr="006F074E" w:rsidTr="00C865B1">
        <w:trPr>
          <w:trHeight w:val="262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 xml:space="preserve">   ≥2 days a week vigorous physical activity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6F074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nl-NL"/>
              </w:rPr>
              <w:t>23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(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12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;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44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)</w:t>
            </w:r>
          </w:p>
        </w:tc>
      </w:tr>
      <w:tr w:rsidR="00414A71" w:rsidRPr="006F074E" w:rsidTr="00C865B1">
        <w:trPr>
          <w:trHeight w:val="262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 xml:space="preserve">   Non-smoker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62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 xml:space="preserve"> (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34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;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16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)</w:t>
            </w:r>
          </w:p>
        </w:tc>
      </w:tr>
      <w:tr w:rsidR="00414A71" w:rsidRPr="006F074E" w:rsidTr="00C865B1">
        <w:trPr>
          <w:trHeight w:val="262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 xml:space="preserve">   ≤ 7 glasses of alcohol a week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78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 xml:space="preserve"> (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38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;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61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)</w:t>
            </w:r>
          </w:p>
        </w:tc>
      </w:tr>
      <w:tr w:rsidR="00414A71" w:rsidRPr="006F074E" w:rsidTr="00C865B1">
        <w:trPr>
          <w:trHeight w:val="262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 xml:space="preserve">   ≥2 pieces of fruit a day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85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 xml:space="preserve"> (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47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;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55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)</w:t>
            </w:r>
          </w:p>
        </w:tc>
      </w:tr>
      <w:tr w:rsidR="00414A71" w:rsidRPr="006F074E" w:rsidTr="00C865B1">
        <w:trPr>
          <w:trHeight w:val="262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 xml:space="preserve">   ≥4 servings of vegetables a day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72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 xml:space="preserve"> (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32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;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62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)</w:t>
            </w:r>
          </w:p>
        </w:tc>
      </w:tr>
      <w:tr w:rsidR="00414A71" w:rsidRPr="006F074E" w:rsidTr="00C865B1">
        <w:trPr>
          <w:trHeight w:val="262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EE66BF" w:rsidRDefault="00414A71" w:rsidP="00C865B1">
            <w:pPr>
              <w:rPr>
                <w:rFonts w:ascii="Calibri" w:eastAsia="Times New Roman" w:hAnsi="Calibri" w:cs="Calibri"/>
                <w:b/>
                <w:sz w:val="20"/>
                <w:szCs w:val="20"/>
                <w:lang w:val="en-GB" w:eastAsia="nl-NL"/>
              </w:rPr>
            </w:pPr>
            <w:r w:rsidRPr="00EE66BF">
              <w:rPr>
                <w:rFonts w:ascii="Calibri" w:eastAsia="Times New Roman" w:hAnsi="Calibri" w:cs="Calibri"/>
                <w:b/>
                <w:sz w:val="20"/>
                <w:szCs w:val="20"/>
                <w:lang w:val="en-GB" w:eastAsia="nl-NL"/>
              </w:rPr>
              <w:t>Work-related factor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414A71" w:rsidRPr="006F074E" w:rsidTr="00C865B1">
        <w:trPr>
          <w:trHeight w:val="262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 xml:space="preserve">   Work ability &gt;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21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 xml:space="preserve"> (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47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;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3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14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)</w:t>
            </w:r>
          </w:p>
        </w:tc>
      </w:tr>
      <w:tr w:rsidR="00414A71" w:rsidRPr="006F074E" w:rsidTr="00C865B1">
        <w:trPr>
          <w:trHeight w:val="262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 xml:space="preserve">   &lt;10 days sickness absenc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54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 xml:space="preserve"> (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24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;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18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)</w:t>
            </w:r>
          </w:p>
        </w:tc>
      </w:tr>
      <w:tr w:rsidR="00414A71" w:rsidRPr="006F074E" w:rsidTr="00C865B1">
        <w:trPr>
          <w:trHeight w:val="262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EE66BF" w:rsidRDefault="00414A71" w:rsidP="00C865B1">
            <w:pPr>
              <w:rPr>
                <w:rFonts w:ascii="Calibri" w:eastAsia="Times New Roman" w:hAnsi="Calibri" w:cs="Calibri"/>
                <w:b/>
                <w:sz w:val="20"/>
                <w:szCs w:val="20"/>
                <w:lang w:val="en-GB" w:eastAsia="nl-NL"/>
              </w:rPr>
            </w:pPr>
            <w:r w:rsidRPr="00EE66BF">
              <w:rPr>
                <w:rFonts w:ascii="Calibri" w:eastAsia="Times New Roman" w:hAnsi="Calibri" w:cs="Calibri"/>
                <w:b/>
                <w:sz w:val="20"/>
                <w:szCs w:val="20"/>
                <w:lang w:val="en-GB" w:eastAsia="nl-NL"/>
              </w:rPr>
              <w:t>Working condition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414A71" w:rsidRPr="006F074E" w:rsidTr="00C865B1">
        <w:trPr>
          <w:trHeight w:val="262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 xml:space="preserve">   </w:t>
            </w:r>
            <w:r w:rsidRPr="00D70730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Working ≥36 hours a week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34 (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42;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4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34)</w:t>
            </w:r>
          </w:p>
        </w:tc>
      </w:tr>
      <w:tr w:rsidR="00414A71" w:rsidRPr="006F074E" w:rsidTr="00C865B1">
        <w:trPr>
          <w:trHeight w:val="262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 xml:space="preserve">   Low autonomy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35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 xml:space="preserve"> (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72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;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2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56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)</w:t>
            </w:r>
          </w:p>
        </w:tc>
      </w:tr>
      <w:tr w:rsidR="00414A71" w:rsidRPr="006F074E" w:rsidTr="00C865B1">
        <w:trPr>
          <w:trHeight w:val="262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 xml:space="preserve">   High work pressur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38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 xml:space="preserve"> (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55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;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3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49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)</w:t>
            </w:r>
          </w:p>
        </w:tc>
      </w:tr>
      <w:tr w:rsidR="00414A71" w:rsidRPr="006F074E" w:rsidTr="00C865B1">
        <w:trPr>
          <w:trHeight w:val="262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 xml:space="preserve">   Heavy physical workload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30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 xml:space="preserve"> (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69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;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2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45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)</w:t>
            </w:r>
          </w:p>
        </w:tc>
      </w:tr>
      <w:tr w:rsidR="00414A71" w:rsidRPr="006F074E" w:rsidTr="00C865B1">
        <w:trPr>
          <w:trHeight w:val="262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 xml:space="preserve">   Shift work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6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97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 xml:space="preserve"> (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80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;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60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97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)</w:t>
            </w:r>
          </w:p>
        </w:tc>
      </w:tr>
      <w:tr w:rsidR="00414A71" w:rsidRPr="006F074E" w:rsidTr="00C865B1">
        <w:trPr>
          <w:trHeight w:val="262"/>
        </w:trPr>
        <w:tc>
          <w:tcPr>
            <w:tcW w:w="36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 xml:space="preserve">   Mainly physically strenuous tasks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88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 xml:space="preserve"> (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28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;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2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73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)</w:t>
            </w:r>
          </w:p>
        </w:tc>
      </w:tr>
      <w:tr w:rsidR="00414A71" w:rsidRPr="006F074E" w:rsidTr="00C865B1">
        <w:trPr>
          <w:trHeight w:val="262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 xml:space="preserve">   Less than good work-life balanc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31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 xml:space="preserve"> (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0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54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;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3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19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)</w:t>
            </w:r>
          </w:p>
        </w:tc>
      </w:tr>
      <w:tr w:rsidR="00414A71" w:rsidRPr="006F074E" w:rsidTr="00C865B1">
        <w:trPr>
          <w:trHeight w:val="262"/>
        </w:trPr>
        <w:tc>
          <w:tcPr>
            <w:tcW w:w="3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 xml:space="preserve">   Working in a production company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14A71" w:rsidRPr="006F074E" w:rsidRDefault="00414A71" w:rsidP="00C865B1">
            <w:pP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6F074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nl-NL"/>
              </w:rPr>
              <w:t>13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nl-NL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(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65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;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107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.</w:t>
            </w:r>
            <w:r w:rsidRPr="006F074E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42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)</w:t>
            </w:r>
          </w:p>
        </w:tc>
      </w:tr>
    </w:tbl>
    <w:p w:rsidR="00414A71" w:rsidRDefault="00414A71" w:rsidP="00414A71">
      <w:r>
        <w:rPr>
          <w:sz w:val="20"/>
          <w:szCs w:val="20"/>
        </w:rPr>
        <w:t>Bold: estimate is significant at the 0.05 level</w:t>
      </w:r>
    </w:p>
    <w:p w:rsidR="00414A71" w:rsidRPr="0020194F" w:rsidRDefault="00414A71" w:rsidP="00414A71"/>
    <w:p w:rsidR="00414A71" w:rsidRDefault="00414A71" w:rsidP="00414A71"/>
    <w:p w:rsidR="00183794" w:rsidRDefault="00183794">
      <w:bookmarkStart w:id="0" w:name="_GoBack"/>
      <w:bookmarkEnd w:id="0"/>
    </w:p>
    <w:sectPr w:rsidR="001837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A71"/>
    <w:rsid w:val="00011CF0"/>
    <w:rsid w:val="00077EE3"/>
    <w:rsid w:val="000855FF"/>
    <w:rsid w:val="00086C68"/>
    <w:rsid w:val="000A4A69"/>
    <w:rsid w:val="000F612C"/>
    <w:rsid w:val="001446AD"/>
    <w:rsid w:val="00154D26"/>
    <w:rsid w:val="00183794"/>
    <w:rsid w:val="00191FD1"/>
    <w:rsid w:val="001F1144"/>
    <w:rsid w:val="002253D7"/>
    <w:rsid w:val="0029155A"/>
    <w:rsid w:val="00376548"/>
    <w:rsid w:val="003A46E4"/>
    <w:rsid w:val="003A540A"/>
    <w:rsid w:val="00414A71"/>
    <w:rsid w:val="00465769"/>
    <w:rsid w:val="006010B3"/>
    <w:rsid w:val="007A06D0"/>
    <w:rsid w:val="00A65022"/>
    <w:rsid w:val="00A70825"/>
    <w:rsid w:val="00BC38F7"/>
    <w:rsid w:val="00C02B8F"/>
    <w:rsid w:val="00CA3851"/>
    <w:rsid w:val="00CA48A5"/>
    <w:rsid w:val="00D1707B"/>
    <w:rsid w:val="00D4587D"/>
    <w:rsid w:val="00D931EA"/>
    <w:rsid w:val="00E0266A"/>
    <w:rsid w:val="00E404B0"/>
    <w:rsid w:val="00F94ABB"/>
    <w:rsid w:val="00FA3AF6"/>
    <w:rsid w:val="00FA64DD"/>
    <w:rsid w:val="00FC1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2460FA3-C3E6-4018-AC04-4038E36E7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4A71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2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Merel Schuring</cp:lastModifiedBy>
  <cp:revision>5</cp:revision>
  <dcterms:created xsi:type="dcterms:W3CDTF">2023-10-11T03:07:00Z</dcterms:created>
  <dcterms:modified xsi:type="dcterms:W3CDTF">2023-10-17T11:49:00Z</dcterms:modified>
</cp:coreProperties>
</file>